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449EC" w14:textId="6403A500" w:rsidR="00B64F16" w:rsidRDefault="00705137" w:rsidP="00B64F1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  <w:r w:rsidR="000C41D5">
        <w:rPr>
          <w:rFonts w:ascii="Times New Roman" w:hAnsi="Times New Roman" w:cs="Times New Roman"/>
        </w:rPr>
        <w:t>ary</w:t>
      </w:r>
      <w:r w:rsidR="001523AD">
        <w:rPr>
          <w:rFonts w:ascii="Times New Roman" w:hAnsi="Times New Roman" w:cs="Times New Roman"/>
        </w:rPr>
        <w:t xml:space="preserve"> t</w:t>
      </w:r>
      <w:r w:rsidR="00B64F16" w:rsidRPr="00DF234C">
        <w:rPr>
          <w:rFonts w:ascii="Times New Roman" w:hAnsi="Times New Roman" w:cs="Times New Roman"/>
        </w:rPr>
        <w:t>able1: Graded protection requirements for medical staff</w:t>
      </w:r>
    </w:p>
    <w:tbl>
      <w:tblPr>
        <w:tblStyle w:val="LightShading-Accent5"/>
        <w:tblW w:w="14142" w:type="dxa"/>
        <w:tblLayout w:type="fixed"/>
        <w:tblLook w:val="04A0" w:firstRow="1" w:lastRow="0" w:firstColumn="1" w:lastColumn="0" w:noHBand="0" w:noVBand="1"/>
      </w:tblPr>
      <w:tblGrid>
        <w:gridCol w:w="1251"/>
        <w:gridCol w:w="2293"/>
        <w:gridCol w:w="1134"/>
        <w:gridCol w:w="992"/>
        <w:gridCol w:w="1134"/>
        <w:gridCol w:w="1418"/>
        <w:gridCol w:w="1276"/>
        <w:gridCol w:w="1809"/>
        <w:gridCol w:w="2835"/>
      </w:tblGrid>
      <w:tr w:rsidR="00A42C0F" w:rsidRPr="00221315" w14:paraId="395223EA" w14:textId="77777777" w:rsidTr="00A42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right w:val="single" w:sz="4" w:space="0" w:color="92CDDC" w:themeColor="accent5" w:themeTint="99"/>
            </w:tcBorders>
          </w:tcPr>
          <w:p w14:paraId="6D17858F" w14:textId="77777777" w:rsidR="00A42C0F" w:rsidRPr="00221315" w:rsidRDefault="00A42C0F" w:rsidP="00A42C0F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Protection level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s</w:t>
            </w:r>
          </w:p>
        </w:tc>
        <w:tc>
          <w:tcPr>
            <w:tcW w:w="3260" w:type="dxa"/>
            <w:gridSpan w:val="3"/>
            <w:tcBorders>
              <w:right w:val="single" w:sz="4" w:space="0" w:color="92CDDC" w:themeColor="accent5" w:themeTint="99"/>
            </w:tcBorders>
          </w:tcPr>
          <w:p w14:paraId="3A6B9D5C" w14:textId="77777777" w:rsidR="00A42C0F" w:rsidRPr="00221315" w:rsidRDefault="00A42C0F" w:rsidP="00A42C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Level 1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4D80A72A" w14:textId="77777777" w:rsidR="00A42C0F" w:rsidRPr="00221315" w:rsidRDefault="00A42C0F" w:rsidP="00A42C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Level 2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5B99E0CE" w14:textId="77777777" w:rsidR="00A42C0F" w:rsidRPr="00221315" w:rsidRDefault="00A42C0F" w:rsidP="00A42C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Level 3</w:t>
            </w:r>
          </w:p>
        </w:tc>
      </w:tr>
      <w:tr w:rsidR="00A42C0F" w:rsidRPr="00221315" w14:paraId="0CC11009" w14:textId="77777777" w:rsidTr="00A42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right w:val="single" w:sz="4" w:space="0" w:color="92CDDC" w:themeColor="accent5" w:themeTint="99"/>
            </w:tcBorders>
          </w:tcPr>
          <w:p w14:paraId="1F38A31F" w14:textId="77777777" w:rsidR="00A42C0F" w:rsidRPr="00221315" w:rsidRDefault="00A42C0F" w:rsidP="00A42C0F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Service conditions</w:t>
            </w:r>
          </w:p>
        </w:tc>
        <w:tc>
          <w:tcPr>
            <w:tcW w:w="1134" w:type="dxa"/>
            <w:tcBorders>
              <w:right w:val="single" w:sz="4" w:space="0" w:color="92CDDC" w:themeColor="accent5" w:themeTint="99"/>
            </w:tcBorders>
          </w:tcPr>
          <w:p w14:paraId="5AD6B14E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General outpatient clinics</w:t>
            </w:r>
          </w:p>
        </w:tc>
        <w:tc>
          <w:tcPr>
            <w:tcW w:w="992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795CDD64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General ward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s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7AA64048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Preview and triage</w:t>
            </w:r>
          </w:p>
        </w:tc>
        <w:tc>
          <w:tcPr>
            <w:tcW w:w="1418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56FD0D34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Fever clinics</w:t>
            </w:r>
          </w:p>
        </w:tc>
        <w:tc>
          <w:tcPr>
            <w:tcW w:w="1276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44F07841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Isolation wards</w:t>
            </w:r>
          </w:p>
        </w:tc>
        <w:tc>
          <w:tcPr>
            <w:tcW w:w="1809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584232D3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Provide general medical services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7EA4A0FD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Aerosol-generating medical procedures</w:t>
            </w:r>
          </w:p>
        </w:tc>
      </w:tr>
      <w:tr w:rsidR="00A42C0F" w:rsidRPr="00221315" w14:paraId="13AC4E26" w14:textId="77777777" w:rsidTr="00A42C0F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right w:val="single" w:sz="4" w:space="0" w:color="92CDDC" w:themeColor="accent5" w:themeTint="99"/>
            </w:tcBorders>
          </w:tcPr>
          <w:p w14:paraId="6590E1FD" w14:textId="77777777" w:rsidR="00A42C0F" w:rsidRPr="00221315" w:rsidRDefault="00A42C0F" w:rsidP="00A42C0F">
            <w:pPr>
              <w:widowControl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Patients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023A9403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Routine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patients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1C4CD630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All patients</w:t>
            </w:r>
          </w:p>
        </w:tc>
        <w:tc>
          <w:tcPr>
            <w:tcW w:w="1418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4AC1B187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Patients had a fever</w:t>
            </w:r>
          </w:p>
        </w:tc>
        <w:tc>
          <w:tcPr>
            <w:tcW w:w="3085" w:type="dxa"/>
            <w:gridSpan w:val="2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03C45A78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Suspected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and confirmed COVID-19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1ECF5994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Suspected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and confirmed COVID-19</w:t>
            </w:r>
          </w:p>
        </w:tc>
      </w:tr>
      <w:tr w:rsidR="00A42C0F" w:rsidRPr="00221315" w14:paraId="3C722721" w14:textId="77777777" w:rsidTr="00A42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 w:val="restart"/>
          </w:tcPr>
          <w:p w14:paraId="78C825A5" w14:textId="66A18C1F" w:rsidR="00A42C0F" w:rsidRPr="00221315" w:rsidRDefault="00A42C0F" w:rsidP="00A42C0F">
            <w:pPr>
              <w:widowControl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 xml:space="preserve">Protective 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e</w:t>
            </w: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quipment</w:t>
            </w:r>
            <w:bookmarkStart w:id="0" w:name="_GoBack"/>
            <w:bookmarkEnd w:id="0"/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31591CD5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Hand hygiene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42B3F4D1" w14:textId="77777777" w:rsidR="00A42C0F" w:rsidRPr="00A42C0F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0CC3BCD0" w14:textId="77777777" w:rsidR="00A42C0F" w:rsidRPr="00A42C0F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4C2F2498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479BBB6D" w14:textId="77777777" w:rsidR="00A42C0F" w:rsidRPr="00A42C0F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28079223" w14:textId="77777777" w:rsidTr="00A42C0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253F15D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695F1E20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Hospital cap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0113AB51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±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6A9FE5F1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13452C24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5FBB1AFF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029DB459" w14:textId="77777777" w:rsidTr="00A42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457E18F7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119083D1" w14:textId="77777777" w:rsidR="00A42C0F" w:rsidRPr="00221315" w:rsidRDefault="00A42C0F" w:rsidP="00A42C0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Surgical mask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701D925C" w14:textId="77777777" w:rsidR="00A42C0F" w:rsidRPr="00A42C0F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3984BE6C" w14:textId="77777777" w:rsidR="00A42C0F" w:rsidRPr="00A42C0F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3489F766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2BE4C671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</w:tr>
      <w:tr w:rsidR="00A42C0F" w:rsidRPr="00221315" w14:paraId="2D1DD902" w14:textId="77777777" w:rsidTr="00A42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771C5EE5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1671699D" w14:textId="77777777" w:rsidR="00A42C0F" w:rsidRPr="00221315" w:rsidRDefault="00A42C0F" w:rsidP="00A42C0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Respirator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N95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17ED5E2A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08423898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6F81CFB2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6209CD82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570AC9F1" w14:textId="77777777" w:rsidTr="00A42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6D1AE0F7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3B354942" w14:textId="77777777" w:rsidR="00A42C0F" w:rsidRPr="00221315" w:rsidRDefault="00A42C0F" w:rsidP="00A42C0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Face shields or goggles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0648479D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1DF01553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1E6EC8FA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±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1B20DEA9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336B42DD" w14:textId="77777777" w:rsidTr="00A42C0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53F20681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06F0688B" w14:textId="77777777" w:rsidR="00A42C0F" w:rsidRPr="00221315" w:rsidRDefault="00A42C0F" w:rsidP="00A42C0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Hospital uniform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4FE762A1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7ABF94EC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22C12B28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67A155F3" w14:textId="77777777" w:rsidR="00A42C0F" w:rsidRPr="00A42C0F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667DB0CD" w14:textId="77777777" w:rsidTr="00A42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34F0EE3B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19F00E06" w14:textId="77777777" w:rsidR="00A42C0F" w:rsidRPr="00221315" w:rsidRDefault="00A42C0F" w:rsidP="00A42C0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Isolation gown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2956C5B0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00EAABAF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45C91BA3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4F36057F" w14:textId="77777777" w:rsidR="00A42C0F" w:rsidRPr="00221315" w:rsidRDefault="00A42C0F" w:rsidP="00A42C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</w:tr>
      <w:tr w:rsidR="00A42C0F" w:rsidRPr="00221315" w14:paraId="12B74B18" w14:textId="77777777" w:rsidTr="00A42C0F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7EF4963D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0834A656" w14:textId="77777777" w:rsidR="00A42C0F" w:rsidRPr="00221315" w:rsidRDefault="00A42C0F" w:rsidP="00A42C0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 xml:space="preserve">Protective </w:t>
            </w: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clothing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66DDF49A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6BFD9D19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7B80AA29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120CDE42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1A13F401" w14:textId="77777777" w:rsidTr="00A42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1CC88547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53ADB90D" w14:textId="77777777" w:rsidR="00A42C0F" w:rsidRPr="00221315" w:rsidRDefault="00A42C0F" w:rsidP="00A42C0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Latex gloves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4AA113C5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±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2080438F" w14:textId="77777777" w:rsidR="00A42C0F" w:rsidRPr="00A42C0F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outline/>
                <w:color w:val="4F81BD" w:themeColor="accent1"/>
                <w:szCs w:val="21"/>
                <w14:shadow w14:blurRad="38100" w14:dist="32004" w14:dir="5400000" w14:sx="100000" w14:sy="100000" w14:kx="0" w14:ky="0" w14:algn="tl">
                  <w14:srgbClr w14:val="000000">
                    <w14:alpha w14:val="70000"/>
                  </w14:srgbClr>
                </w14:shadow>
                <w14:textOutline w14:w="5080" w14:cap="flat" w14:cmpd="sng" w14:algn="ctr">
                  <w14:solidFill>
                    <w14:schemeClr w14:val="accent1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73AC9A5D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3FAAE4AF" w14:textId="77777777" w:rsidR="00A42C0F" w:rsidRPr="00221315" w:rsidRDefault="00A42C0F" w:rsidP="00A42C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  <w:tr w:rsidR="00A42C0F" w:rsidRPr="00221315" w14:paraId="13455A30" w14:textId="77777777" w:rsidTr="00A42C0F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vMerge/>
          </w:tcPr>
          <w:p w14:paraId="0A848975" w14:textId="77777777" w:rsidR="00A42C0F" w:rsidRPr="00221315" w:rsidRDefault="00A42C0F" w:rsidP="00A42C0F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293" w:type="dxa"/>
            <w:tcBorders>
              <w:right w:val="single" w:sz="4" w:space="0" w:color="92CDDC" w:themeColor="accent5" w:themeTint="99"/>
            </w:tcBorders>
          </w:tcPr>
          <w:p w14:paraId="1999FEBC" w14:textId="77777777" w:rsidR="00A42C0F" w:rsidRPr="00221315" w:rsidRDefault="00A42C0F" w:rsidP="00A42C0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/>
                <w:color w:val="auto"/>
                <w:szCs w:val="21"/>
              </w:rPr>
              <w:t>Shoe cover</w:t>
            </w:r>
          </w:p>
        </w:tc>
        <w:tc>
          <w:tcPr>
            <w:tcW w:w="2126" w:type="dxa"/>
            <w:gridSpan w:val="2"/>
            <w:tcBorders>
              <w:right w:val="single" w:sz="4" w:space="0" w:color="92CDDC" w:themeColor="accent5" w:themeTint="99"/>
            </w:tcBorders>
          </w:tcPr>
          <w:p w14:paraId="43CE32BC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1134" w:type="dxa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587D383A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color w:val="auto"/>
                <w:szCs w:val="21"/>
              </w:rPr>
              <w:t>-</w:t>
            </w:r>
          </w:p>
        </w:tc>
        <w:tc>
          <w:tcPr>
            <w:tcW w:w="4503" w:type="dxa"/>
            <w:gridSpan w:val="3"/>
            <w:tcBorders>
              <w:left w:val="single" w:sz="4" w:space="0" w:color="92CDDC" w:themeColor="accent5" w:themeTint="99"/>
              <w:right w:val="single" w:sz="4" w:space="0" w:color="92CDDC" w:themeColor="accent5" w:themeTint="99"/>
            </w:tcBorders>
          </w:tcPr>
          <w:p w14:paraId="56E2F26B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  <w:tc>
          <w:tcPr>
            <w:tcW w:w="2835" w:type="dxa"/>
            <w:tcBorders>
              <w:left w:val="single" w:sz="4" w:space="0" w:color="92CDDC" w:themeColor="accent5" w:themeTint="99"/>
            </w:tcBorders>
          </w:tcPr>
          <w:p w14:paraId="5B7ADB8B" w14:textId="77777777" w:rsidR="00A42C0F" w:rsidRPr="00221315" w:rsidRDefault="00A42C0F" w:rsidP="00A42C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21315">
              <w:rPr>
                <w:rFonts w:ascii="Times New Roman" w:hAnsi="Times New Roman" w:cs="Times New Roman" w:hint="eastAsia"/>
                <w:b/>
                <w:color w:val="auto"/>
                <w:szCs w:val="21"/>
                <w14:textOutline w14:w="5080" w14:cap="flat" w14:cmpd="sng" w14:algn="ctr">
                  <w14:noFill/>
                  <w14:prstDash w14:val="solid"/>
                  <w14:round/>
                </w14:textOutline>
              </w:rPr>
              <w:t>+</w:t>
            </w:r>
          </w:p>
        </w:tc>
      </w:tr>
    </w:tbl>
    <w:p w14:paraId="7724CD5B" w14:textId="30F6ABE8" w:rsidR="00B64F16" w:rsidRPr="006E02F8" w:rsidRDefault="00B64F16" w:rsidP="00B64F16">
      <w:pPr>
        <w:widowControl/>
        <w:jc w:val="left"/>
        <w:rPr>
          <w:rFonts w:ascii="Times New Roman" w:hAnsi="Times New Roman" w:cs="Times New Roman"/>
        </w:rPr>
      </w:pPr>
      <w:r w:rsidRPr="006E02F8">
        <w:rPr>
          <w:rFonts w:ascii="Times New Roman" w:hAnsi="Times New Roman" w:cs="Times New Roman"/>
        </w:rPr>
        <w:t>Note: "+" shou</w:t>
      </w:r>
      <w:r>
        <w:rPr>
          <w:rFonts w:ascii="Times New Roman" w:hAnsi="Times New Roman" w:cs="Times New Roman"/>
        </w:rPr>
        <w:t xml:space="preserve">ld </w:t>
      </w:r>
      <w:r w:rsidR="003E728D">
        <w:rPr>
          <w:rFonts w:ascii="Times New Roman" w:hAnsi="Times New Roman" w:cs="Times New Roman" w:hint="eastAsia"/>
        </w:rPr>
        <w:t>wear</w:t>
      </w:r>
      <w:r>
        <w:rPr>
          <w:rFonts w:ascii="Times New Roman" w:hAnsi="Times New Roman" w:cs="Times New Roman"/>
        </w:rPr>
        <w:t xml:space="preserve"> protective equipment</w:t>
      </w:r>
      <w:r>
        <w:rPr>
          <w:rFonts w:ascii="Times New Roman" w:hAnsi="Times New Roman" w:cs="Times New Roman" w:hint="eastAsia"/>
        </w:rPr>
        <w:t>;</w:t>
      </w:r>
      <w:r w:rsidRPr="006E02F8">
        <w:rPr>
          <w:rFonts w:ascii="Times New Roman" w:hAnsi="Times New Roman" w:cs="Times New Roman"/>
        </w:rPr>
        <w:t xml:space="preserve"> "-" do not ne</w:t>
      </w:r>
      <w:r>
        <w:rPr>
          <w:rFonts w:ascii="Times New Roman" w:hAnsi="Times New Roman" w:cs="Times New Roman"/>
        </w:rPr>
        <w:t>ed to wear protective equipment</w:t>
      </w:r>
      <w:r>
        <w:rPr>
          <w:rFonts w:ascii="Times New Roman" w:hAnsi="Times New Roman" w:cs="Times New Roman" w:hint="eastAsia"/>
        </w:rPr>
        <w:t>;</w:t>
      </w:r>
      <w:r w:rsidRPr="006E02F8">
        <w:rPr>
          <w:rFonts w:ascii="Times New Roman" w:hAnsi="Times New Roman" w:cs="Times New Roman"/>
        </w:rPr>
        <w:t xml:space="preserve"> "±" </w:t>
      </w:r>
      <w:r w:rsidR="00DE755F">
        <w:rPr>
          <w:rFonts w:ascii="Times New Roman" w:hAnsi="Times New Roman" w:cs="Times New Roman"/>
        </w:rPr>
        <w:t>should</w:t>
      </w:r>
      <w:r>
        <w:rPr>
          <w:rFonts w:ascii="Times New Roman" w:hAnsi="Times New Roman" w:cs="Times New Roman"/>
        </w:rPr>
        <w:t xml:space="preserve"> wear </w:t>
      </w:r>
      <w:r w:rsidR="00DE755F">
        <w:rPr>
          <w:rFonts w:ascii="Times New Roman" w:hAnsi="Times New Roman" w:cs="Times New Roman"/>
        </w:rPr>
        <w:t>when contact patients</w:t>
      </w:r>
      <w:r>
        <w:rPr>
          <w:rFonts w:ascii="Times New Roman" w:hAnsi="Times New Roman" w:cs="Times New Roman"/>
        </w:rPr>
        <w:t xml:space="preserve"> close</w:t>
      </w:r>
      <w:r w:rsidR="00DE755F">
        <w:rPr>
          <w:rFonts w:ascii="Times New Roman" w:hAnsi="Times New Roman" w:cs="Times New Roman"/>
        </w:rPr>
        <w:t>ly</w:t>
      </w:r>
      <w:r>
        <w:rPr>
          <w:rFonts w:ascii="Times New Roman" w:hAnsi="Times New Roman" w:cs="Times New Roman" w:hint="eastAsia"/>
        </w:rPr>
        <w:t xml:space="preserve">; </w:t>
      </w:r>
      <w:r w:rsidR="00F977CD">
        <w:rPr>
          <w:rFonts w:ascii="Times New Roman" w:hAnsi="Times New Roman" w:cs="Times New Roman"/>
        </w:rPr>
        <w:t>"</w:t>
      </w:r>
      <w:r w:rsidR="00F977CD">
        <w:rPr>
          <w:rFonts w:ascii="SimSun" w:eastAsia="SimSun" w:hAnsi="SimSun" w:cs="SimSun"/>
        </w:rPr>
        <w:t>*</w:t>
      </w:r>
      <w:r w:rsidRPr="006E02F8">
        <w:rPr>
          <w:rFonts w:ascii="Times New Roman" w:hAnsi="Times New Roman" w:cs="Times New Roman"/>
        </w:rPr>
        <w:t xml:space="preserve">" wear </w:t>
      </w:r>
      <w:r w:rsidR="00DE755F">
        <w:rPr>
          <w:rFonts w:ascii="Times New Roman" w:hAnsi="Times New Roman" w:cs="Times New Roman"/>
        </w:rPr>
        <w:t xml:space="preserve">either </w:t>
      </w:r>
      <w:r>
        <w:rPr>
          <w:rFonts w:ascii="Times New Roman" w:hAnsi="Times New Roman" w:cs="Times New Roman" w:hint="eastAsia"/>
        </w:rPr>
        <w:t>impermeable</w:t>
      </w:r>
      <w:r w:rsidRPr="006E02F8">
        <w:rPr>
          <w:rFonts w:ascii="Times New Roman" w:hAnsi="Times New Roman" w:cs="Times New Roman"/>
        </w:rPr>
        <w:t xml:space="preserve"> isolation </w:t>
      </w:r>
      <w:r w:rsidR="003E00CE">
        <w:rPr>
          <w:rFonts w:ascii="Times New Roman" w:hAnsi="Times New Roman" w:cs="Times New Roman"/>
        </w:rPr>
        <w:t>gown</w:t>
      </w:r>
      <w:r w:rsidRPr="006E02F8">
        <w:rPr>
          <w:rFonts w:ascii="Times New Roman" w:hAnsi="Times New Roman" w:cs="Times New Roman"/>
        </w:rPr>
        <w:t xml:space="preserve"> or protective clothing.</w:t>
      </w:r>
    </w:p>
    <w:p w14:paraId="59E7082E" w14:textId="77777777" w:rsidR="00103BBD" w:rsidRPr="00872251" w:rsidRDefault="00103BBD"/>
    <w:sectPr w:rsidR="00103BBD" w:rsidRPr="00872251" w:rsidSect="00706D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ACA37C" w14:textId="77777777" w:rsidR="004E201E" w:rsidRDefault="004E201E" w:rsidP="00706DBF">
      <w:r>
        <w:separator/>
      </w:r>
    </w:p>
  </w:endnote>
  <w:endnote w:type="continuationSeparator" w:id="0">
    <w:p w14:paraId="57C547A7" w14:textId="77777777" w:rsidR="004E201E" w:rsidRDefault="004E201E" w:rsidP="0070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F27FAC" w14:textId="77777777" w:rsidR="004E201E" w:rsidRDefault="004E201E" w:rsidP="00706DBF">
      <w:r>
        <w:separator/>
      </w:r>
    </w:p>
  </w:footnote>
  <w:footnote w:type="continuationSeparator" w:id="0">
    <w:p w14:paraId="568AF079" w14:textId="77777777" w:rsidR="004E201E" w:rsidRDefault="004E201E" w:rsidP="00706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0"/>
  </w:docVars>
  <w:rsids>
    <w:rsidRoot w:val="00FA5AE6"/>
    <w:rsid w:val="000C41D5"/>
    <w:rsid w:val="00103BBD"/>
    <w:rsid w:val="00146074"/>
    <w:rsid w:val="001523AD"/>
    <w:rsid w:val="0015523F"/>
    <w:rsid w:val="00221315"/>
    <w:rsid w:val="002B4CD5"/>
    <w:rsid w:val="002D0A58"/>
    <w:rsid w:val="003B5AD8"/>
    <w:rsid w:val="003E00CE"/>
    <w:rsid w:val="003E728D"/>
    <w:rsid w:val="004E201E"/>
    <w:rsid w:val="00527532"/>
    <w:rsid w:val="00555FCE"/>
    <w:rsid w:val="00621E68"/>
    <w:rsid w:val="00705137"/>
    <w:rsid w:val="00706DBF"/>
    <w:rsid w:val="007540C1"/>
    <w:rsid w:val="00872251"/>
    <w:rsid w:val="008F7F22"/>
    <w:rsid w:val="00921921"/>
    <w:rsid w:val="0095537C"/>
    <w:rsid w:val="00A140BD"/>
    <w:rsid w:val="00A42C0F"/>
    <w:rsid w:val="00AF712B"/>
    <w:rsid w:val="00B64F16"/>
    <w:rsid w:val="00B81D83"/>
    <w:rsid w:val="00BF2A98"/>
    <w:rsid w:val="00DB0F18"/>
    <w:rsid w:val="00DE755F"/>
    <w:rsid w:val="00DF234C"/>
    <w:rsid w:val="00E0396F"/>
    <w:rsid w:val="00EF72C9"/>
    <w:rsid w:val="00F34C32"/>
    <w:rsid w:val="00F977CD"/>
    <w:rsid w:val="00FA5AE6"/>
    <w:rsid w:val="00FB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B97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6D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6DBF"/>
    <w:rPr>
      <w:sz w:val="18"/>
      <w:szCs w:val="18"/>
    </w:rPr>
  </w:style>
  <w:style w:type="table" w:styleId="LightShading-Accent5">
    <w:name w:val="Light Shading Accent 5"/>
    <w:basedOn w:val="TableNormal"/>
    <w:uiPriority w:val="60"/>
    <w:rsid w:val="00706DB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6D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6DBF"/>
    <w:rPr>
      <w:sz w:val="18"/>
      <w:szCs w:val="18"/>
    </w:rPr>
  </w:style>
  <w:style w:type="table" w:styleId="LightShading-Accent5">
    <w:name w:val="Light Shading Accent 5"/>
    <w:basedOn w:val="TableNormal"/>
    <w:uiPriority w:val="60"/>
    <w:rsid w:val="00706DBF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52</Words>
  <Characters>751</Characters>
  <Application>Microsoft Office Word</Application>
  <DocSecurity>0</DocSecurity>
  <Lines>107</Lines>
  <Paragraphs>82</Paragraphs>
  <ScaleCrop>false</ScaleCrop>
  <Company>P R C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</dc:creator>
  <cp:keywords/>
  <dc:description/>
  <cp:lastModifiedBy>OF47</cp:lastModifiedBy>
  <cp:revision>20</cp:revision>
  <cp:lastPrinted>2020-04-17T15:36:00Z</cp:lastPrinted>
  <dcterms:created xsi:type="dcterms:W3CDTF">2020-04-09T00:07:00Z</dcterms:created>
  <dcterms:modified xsi:type="dcterms:W3CDTF">2020-10-27T04:00:00Z</dcterms:modified>
</cp:coreProperties>
</file>